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ED5B0D" w14:textId="62B33DDC" w:rsidR="003B4201" w:rsidRDefault="00090173" w:rsidP="003B4201">
      <w:pPr>
        <w:ind w:left="360"/>
      </w:pPr>
      <w:r>
        <w:rPr>
          <w:b/>
        </w:rPr>
        <w:t xml:space="preserve">Appendix </w:t>
      </w:r>
      <w:r w:rsidRPr="003B4201">
        <w:rPr>
          <w:b/>
        </w:rPr>
        <w:t>S</w:t>
      </w:r>
      <w:r>
        <w:rPr>
          <w:b/>
        </w:rPr>
        <w:t>3</w:t>
      </w:r>
      <w:r w:rsidRPr="003B4201">
        <w:rPr>
          <w:b/>
        </w:rPr>
        <w:t>.</w:t>
      </w:r>
      <w:r>
        <w:t xml:space="preserve"> </w:t>
      </w:r>
      <w:r w:rsidRPr="00DB641E">
        <w:rPr>
          <w:b/>
        </w:rPr>
        <w:t>Continental maps of the population locations</w:t>
      </w:r>
      <w:r>
        <w:t xml:space="preserve"> </w:t>
      </w:r>
      <w:bookmarkStart w:id="0" w:name="_GoBack"/>
      <w:bookmarkEnd w:id="0"/>
      <w:r w:rsidR="003B4201">
        <w:t>used for the demographic studies</w:t>
      </w:r>
      <w:r w:rsidR="007678CC">
        <w:t xml:space="preserve"> (see S</w:t>
      </w:r>
      <w:r w:rsidR="00197090">
        <w:t>2</w:t>
      </w:r>
      <w:r w:rsidR="007678CC">
        <w:t>)</w:t>
      </w:r>
      <w:r w:rsidR="008421EB">
        <w:t>, and where management data were</w:t>
      </w:r>
      <w:r w:rsidR="003B4201">
        <w:t xml:space="preserve"> collected</w:t>
      </w:r>
      <w:r w:rsidR="007678CC">
        <w:t xml:space="preserve"> for our analyses</w:t>
      </w:r>
      <w:r w:rsidR="003B4201">
        <w:t>.</w:t>
      </w:r>
    </w:p>
    <w:p w14:paraId="47CAE4A1" w14:textId="77777777" w:rsidR="00945D7E" w:rsidRDefault="003B4201" w:rsidP="003B4201">
      <w:r>
        <w:rPr>
          <w:noProof/>
        </w:rPr>
        <w:drawing>
          <wp:inline distT="0" distB="0" distL="0" distR="0" wp14:anchorId="7F6DEDF2" wp14:editId="374E4AE9">
            <wp:extent cx="3133725" cy="3390008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orth america.jpe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89" t="16345" r="22070" b="15890"/>
                    <a:stretch/>
                  </pic:blipFill>
                  <pic:spPr bwMode="auto">
                    <a:xfrm>
                      <a:off x="0" y="0"/>
                      <a:ext cx="3134898" cy="33912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19C98FF" wp14:editId="7FA64BFE">
            <wp:extent cx="3162300" cy="31817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estern Europe.jpe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51" t="17432" r="17890" b="15902"/>
                    <a:stretch/>
                  </pic:blipFill>
                  <pic:spPr bwMode="auto">
                    <a:xfrm>
                      <a:off x="0" y="0"/>
                      <a:ext cx="3162300" cy="3181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B1C556" w14:textId="77777777" w:rsidR="003B4201" w:rsidRDefault="003B4201" w:rsidP="003B4201">
      <w:r>
        <w:rPr>
          <w:noProof/>
        </w:rPr>
        <w:drawing>
          <wp:inline distT="0" distB="0" distL="0" distR="0" wp14:anchorId="29BE5BEA" wp14:editId="06D8F79A">
            <wp:extent cx="3619500" cy="3332238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ceania.jpe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66" t="16071" r="20035" b="14881"/>
                    <a:stretch/>
                  </pic:blipFill>
                  <pic:spPr bwMode="auto">
                    <a:xfrm>
                      <a:off x="0" y="0"/>
                      <a:ext cx="3619500" cy="33322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C9F8F62" wp14:editId="204C8489">
            <wp:extent cx="1968307" cy="25431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gend.jpe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03" t="8102" r="49703" b="6474"/>
                    <a:stretch/>
                  </pic:blipFill>
                  <pic:spPr bwMode="auto">
                    <a:xfrm>
                      <a:off x="0" y="0"/>
                      <a:ext cx="1968307" cy="2543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EC4DB5" w14:textId="77777777" w:rsidR="003B4201" w:rsidRDefault="003B4201" w:rsidP="003B4201"/>
    <w:sectPr w:rsidR="003B4201" w:rsidSect="003B4201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201"/>
    <w:rsid w:val="00090173"/>
    <w:rsid w:val="00197090"/>
    <w:rsid w:val="002D14F2"/>
    <w:rsid w:val="003B4201"/>
    <w:rsid w:val="00681B64"/>
    <w:rsid w:val="007678CC"/>
    <w:rsid w:val="00810A64"/>
    <w:rsid w:val="008421EB"/>
    <w:rsid w:val="009466F6"/>
    <w:rsid w:val="00AC56C1"/>
    <w:rsid w:val="00FE4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5239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2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20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421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1E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1E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1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1E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2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20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421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1E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1E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1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1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vonne Buckley</cp:lastModifiedBy>
  <cp:revision>2</cp:revision>
  <cp:lastPrinted>2015-08-18T16:53:00Z</cp:lastPrinted>
  <dcterms:created xsi:type="dcterms:W3CDTF">2015-11-23T14:30:00Z</dcterms:created>
  <dcterms:modified xsi:type="dcterms:W3CDTF">2015-11-23T14:30:00Z</dcterms:modified>
</cp:coreProperties>
</file>